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821" w:tblpY="2386"/>
        <w:tblW w:w="5400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350"/>
      </w:tblGrid>
      <w:tr w:rsidR="0034190C" w:rsidRPr="009A2009" w14:paraId="3EA53E65" w14:textId="77777777" w:rsidTr="0034190C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865B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RID1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221C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P3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8709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KRA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769DE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OT1</w:t>
            </w:r>
          </w:p>
        </w:tc>
      </w:tr>
      <w:tr w:rsidR="0034190C" w:rsidRPr="009A2009" w14:paraId="1AB77618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76CE0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SX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B27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PO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E74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EF2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E7DA8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B1</w:t>
            </w:r>
          </w:p>
        </w:tc>
      </w:tr>
      <w:tr w:rsidR="0034190C" w:rsidRPr="009A2009" w14:paraId="710FFBB0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A24F4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T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5AE3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TV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3A3C9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G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306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PS15</w:t>
            </w:r>
          </w:p>
        </w:tc>
      </w:tr>
      <w:tr w:rsidR="0034190C" w:rsidRPr="009A2009" w14:paraId="7C1EB5CF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71D9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IRC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73C5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ZH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1C8E4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LL (KMT2A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A80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RUNX1</w:t>
            </w:r>
          </w:p>
        </w:tc>
      </w:tr>
      <w:tr w:rsidR="0034190C" w:rsidRPr="009A2009" w14:paraId="635F9B92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1B8EA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RA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FC67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BXW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CA4C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LL2 (KMT2D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99900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AMHD1</w:t>
            </w:r>
          </w:p>
        </w:tc>
      </w:tr>
      <w:tr w:rsidR="0034190C" w:rsidRPr="009A2009" w14:paraId="35B77D32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0129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BTG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53F68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IGNL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66D9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Y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8C8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ETD2</w:t>
            </w:r>
          </w:p>
        </w:tc>
      </w:tr>
      <w:tr w:rsidR="0034190C" w:rsidRPr="009A2009" w14:paraId="206466B0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A774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ARD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6E12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LT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C6F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MYD8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F37A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F3B1</w:t>
            </w:r>
          </w:p>
        </w:tc>
      </w:tr>
      <w:tr w:rsidR="0034190C" w:rsidRPr="009A2009" w14:paraId="253DABEC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3FD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CND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BCAC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FOXO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FAB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E51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H2B3</w:t>
            </w:r>
          </w:p>
        </w:tc>
      </w:tr>
      <w:tr w:rsidR="0034190C" w:rsidRPr="009A2009" w14:paraId="22757E8D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420B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D79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77A82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HIST1H1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B73F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FKBI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ECFD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SHOX</w:t>
            </w:r>
          </w:p>
        </w:tc>
      </w:tr>
      <w:tr w:rsidR="0034190C" w:rsidRPr="009A2009" w14:paraId="1C100B41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BC7F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D79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FFC5F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KZF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B71B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OTCH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A648A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NFRSF14</w:t>
            </w:r>
          </w:p>
        </w:tc>
      </w:tr>
      <w:tr w:rsidR="0034190C" w:rsidRPr="009A2009" w14:paraId="3B240F3A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7FAD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DKN2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D920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KZF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933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OTCH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38E3A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P53</w:t>
            </w:r>
          </w:p>
        </w:tc>
      </w:tr>
      <w:tr w:rsidR="0034190C" w:rsidRPr="009A2009" w14:paraId="5D5844AE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FAD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DKN2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CA9E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KZF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F860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NRA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40B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TYK2</w:t>
            </w:r>
          </w:p>
        </w:tc>
      </w:tr>
      <w:tr w:rsidR="0034190C" w:rsidRPr="009A2009" w14:paraId="2AC394E1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FBAC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HD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3508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L2R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799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2RY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3FE67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UBR5</w:t>
            </w:r>
          </w:p>
        </w:tc>
      </w:tr>
      <w:tr w:rsidR="0034190C" w:rsidRPr="009A2009" w14:paraId="686DA716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3EF3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REBBP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C77E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L3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1719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G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EEA41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WHSC1 (NSD2)</w:t>
            </w:r>
          </w:p>
        </w:tc>
      </w:tr>
      <w:tr w:rsidR="0034190C" w:rsidRPr="009A2009" w14:paraId="410FC65E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F14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RLF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F50D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IL7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DFC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AX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55F8E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XPO1</w:t>
            </w:r>
          </w:p>
        </w:tc>
      </w:tr>
      <w:tr w:rsidR="0034190C" w:rsidRPr="009A2009" w14:paraId="21A19E89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E0B0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CSF2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7FED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JAK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1859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IM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80D7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ZMYM3</w:t>
            </w:r>
          </w:p>
        </w:tc>
      </w:tr>
      <w:tr w:rsidR="0034190C" w:rsidRPr="009A2009" w14:paraId="4EB5C952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ACDC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BF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4B84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JAK 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C765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T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22943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</w:tr>
      <w:tr w:rsidR="0034190C" w:rsidRPr="009A2009" w14:paraId="6BEC6946" w14:textId="77777777" w:rsidTr="0034190C">
        <w:trPr>
          <w:trHeight w:val="300"/>
        </w:trPr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91F1D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EGR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6A96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JAK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C82B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034EE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PTPN1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04FE" w14:textId="77777777" w:rsidR="0034190C" w:rsidRPr="00034EE5" w:rsidRDefault="0034190C" w:rsidP="003419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27255D3A" w14:textId="73B5AA96" w:rsidR="001A6473" w:rsidRPr="009A2009" w:rsidRDefault="009A2009">
      <w:pPr>
        <w:rPr>
          <w:rFonts w:ascii="Times New Roman" w:hAnsi="Times New Roman" w:cs="Times New Roman"/>
          <w:sz w:val="24"/>
          <w:szCs w:val="24"/>
        </w:rPr>
      </w:pPr>
      <w:r w:rsidRPr="009A200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4190C">
        <w:rPr>
          <w:rFonts w:ascii="Times New Roman" w:hAnsi="Times New Roman" w:cs="Times New Roman"/>
          <w:b/>
          <w:sz w:val="24"/>
          <w:szCs w:val="24"/>
        </w:rPr>
        <w:t>T</w:t>
      </w:r>
      <w:r w:rsidRPr="009A2009">
        <w:rPr>
          <w:rFonts w:ascii="Times New Roman" w:hAnsi="Times New Roman" w:cs="Times New Roman"/>
          <w:b/>
          <w:sz w:val="24"/>
          <w:szCs w:val="24"/>
        </w:rPr>
        <w:t>able S3:</w:t>
      </w:r>
      <w:r w:rsidRPr="009A2009">
        <w:rPr>
          <w:rFonts w:ascii="Times New Roman" w:hAnsi="Times New Roman" w:cs="Times New Roman"/>
          <w:sz w:val="24"/>
          <w:szCs w:val="24"/>
        </w:rPr>
        <w:t xml:space="preserve"> List of NGS panel target genes focused on lymphoid malignancies.</w:t>
      </w:r>
    </w:p>
    <w:sectPr w:rsidR="001A6473" w:rsidRPr="009A2009" w:rsidSect="00CE54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7AwNTI3MjSxNLE0sLBU0lEKTi0uzszPAykwrAUAkF8xVCwAAAA="/>
  </w:docVars>
  <w:rsids>
    <w:rsidRoot w:val="0075550A"/>
    <w:rsid w:val="00034EE5"/>
    <w:rsid w:val="001A6473"/>
    <w:rsid w:val="0034190C"/>
    <w:rsid w:val="0075550A"/>
    <w:rsid w:val="009A2009"/>
    <w:rsid w:val="00C62090"/>
    <w:rsid w:val="00CE547F"/>
    <w:rsid w:val="00F11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159ACD"/>
  <w15:chartTrackingRefBased/>
  <w15:docId w15:val="{E8AEC114-6C9A-4591-BE50-2168EB427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96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šová Michaela</dc:creator>
  <cp:keywords/>
  <dc:description/>
  <cp:lastModifiedBy>Mariana Mančíková</cp:lastModifiedBy>
  <cp:revision>2</cp:revision>
  <dcterms:created xsi:type="dcterms:W3CDTF">2021-12-30T13:54:00Z</dcterms:created>
  <dcterms:modified xsi:type="dcterms:W3CDTF">2021-12-30T13:54:00Z</dcterms:modified>
</cp:coreProperties>
</file>